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C078E63" w14:textId="704C6D77" w:rsidR="00781139" w:rsidRDefault="1118BEA9" w:rsidP="1863BA79">
      <w:pPr>
        <w:rPr>
          <w:rFonts w:ascii="Times New Roman" w:eastAsia="Times New Roman" w:hAnsi="Times New Roman" w:cs="Times New Roman"/>
          <w:sz w:val="22"/>
          <w:szCs w:val="22"/>
        </w:rPr>
      </w:pPr>
      <w:r w:rsidRPr="1863BA79">
        <w:rPr>
          <w:rFonts w:ascii="Times New Roman" w:eastAsia="Times New Roman" w:hAnsi="Times New Roman" w:cs="Times New Roman"/>
          <w:sz w:val="22"/>
          <w:szCs w:val="22"/>
        </w:rPr>
        <w:t>Supplemental Table 1. Keywords/operators/truncation used in databases for systematic review</w:t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2580"/>
        <w:gridCol w:w="6780"/>
      </w:tblGrid>
      <w:tr w:rsidR="1863BA79" w14:paraId="6D3AF184" w14:textId="77777777" w:rsidTr="1863BA79">
        <w:trPr>
          <w:trHeight w:val="300"/>
        </w:trPr>
        <w:tc>
          <w:tcPr>
            <w:tcW w:w="2580" w:type="dxa"/>
          </w:tcPr>
          <w:p w14:paraId="37F480B1" w14:textId="66063F04" w:rsidR="1118BEA9" w:rsidRDefault="1118BEA9" w:rsidP="1863BA79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1863BA79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Databases</w:t>
            </w:r>
          </w:p>
        </w:tc>
        <w:tc>
          <w:tcPr>
            <w:tcW w:w="6780" w:type="dxa"/>
          </w:tcPr>
          <w:p w14:paraId="3C2A92D4" w14:textId="4E930CF1" w:rsidR="1118BEA9" w:rsidRDefault="1118BEA9" w:rsidP="1863BA79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1863BA79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Search Terms</w:t>
            </w:r>
          </w:p>
        </w:tc>
      </w:tr>
      <w:tr w:rsidR="1863BA79" w14:paraId="024D3D32" w14:textId="77777777" w:rsidTr="00A85770">
        <w:trPr>
          <w:trHeight w:val="3005"/>
        </w:trPr>
        <w:tc>
          <w:tcPr>
            <w:tcW w:w="2580" w:type="dxa"/>
          </w:tcPr>
          <w:p w14:paraId="2805275B" w14:textId="4014C5F0" w:rsidR="1118BEA9" w:rsidRDefault="1118BEA9" w:rsidP="1863BA7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863BA79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PubMed, Google Scholar, and APA </w:t>
            </w:r>
            <w:proofErr w:type="spellStart"/>
            <w:r w:rsidRPr="1863BA79">
              <w:rPr>
                <w:rFonts w:ascii="Times New Roman" w:eastAsia="Times New Roman" w:hAnsi="Times New Roman" w:cs="Times New Roman"/>
                <w:sz w:val="22"/>
                <w:szCs w:val="22"/>
              </w:rPr>
              <w:t>PsycNet</w:t>
            </w:r>
            <w:proofErr w:type="spellEnd"/>
          </w:p>
        </w:tc>
        <w:tc>
          <w:tcPr>
            <w:tcW w:w="6780" w:type="dxa"/>
          </w:tcPr>
          <w:p w14:paraId="2EF0CE98" w14:textId="5DF4028C" w:rsidR="1118BEA9" w:rsidRDefault="1118BEA9" w:rsidP="1863BA7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863BA79">
              <w:rPr>
                <w:rFonts w:ascii="Times New Roman" w:eastAsia="Times New Roman" w:hAnsi="Times New Roman" w:cs="Times New Roman"/>
                <w:sz w:val="22"/>
                <w:szCs w:val="22"/>
              </w:rPr>
              <w:t>("public health" AND (barbershop OR laundromat OR "hair salon" OR "movie theater" OR "nail salon" OR mechanic OR "business setting" OR "unconventional setting" OR "community-based business" OR "non-traditional business" OR "service industry" OR "retail environment") AND (intervention OR education OR pharmacy OR healthcare OR "health service" OR "disease prevention" OR "health promotion" OR "health screening"))</w:t>
            </w:r>
          </w:p>
        </w:tc>
      </w:tr>
    </w:tbl>
    <w:p w14:paraId="58F7384F" w14:textId="77FD1659" w:rsidR="1863BA79" w:rsidRDefault="1863BA79" w:rsidP="1863BA79">
      <w:pPr>
        <w:rPr>
          <w:rFonts w:ascii="Times New Roman" w:eastAsia="Times New Roman" w:hAnsi="Times New Roman" w:cs="Times New Roman"/>
          <w:sz w:val="22"/>
          <w:szCs w:val="22"/>
        </w:rPr>
      </w:pPr>
    </w:p>
    <w:sectPr w:rsidR="1863BA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35EDD3D2"/>
    <w:rsid w:val="00597CEF"/>
    <w:rsid w:val="00781139"/>
    <w:rsid w:val="00A85770"/>
    <w:rsid w:val="0395ED45"/>
    <w:rsid w:val="1118BEA9"/>
    <w:rsid w:val="12516A1D"/>
    <w:rsid w:val="1863BA79"/>
    <w:rsid w:val="35EDD3D2"/>
    <w:rsid w:val="413B5D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DB268A"/>
  <w15:chartTrackingRefBased/>
  <w15:docId w15:val="{9D269D86-FFE8-4759-92B3-E86017B41C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5</Words>
  <Characters>487</Characters>
  <Application>Microsoft Office Word</Application>
  <DocSecurity>0</DocSecurity>
  <Lines>4</Lines>
  <Paragraphs>1</Paragraphs>
  <ScaleCrop>false</ScaleCrop>
  <Company/>
  <LinksUpToDate>false</LinksUpToDate>
  <CharactersWithSpaces>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Cann, Nicholas A</dc:creator>
  <cp:keywords/>
  <dc:description/>
  <cp:lastModifiedBy>Jack Tsai</cp:lastModifiedBy>
  <cp:revision>2</cp:revision>
  <dcterms:created xsi:type="dcterms:W3CDTF">2024-11-14T16:00:00Z</dcterms:created>
  <dcterms:modified xsi:type="dcterms:W3CDTF">2024-11-15T02:29:00Z</dcterms:modified>
</cp:coreProperties>
</file>